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A681E" w14:textId="3BA80F25" w:rsidR="00172B48" w:rsidRPr="00172B48" w:rsidRDefault="00172B48" w:rsidP="00965847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lang w:val="en-US" w:eastAsia="pt-BR"/>
          <w14:ligatures w14:val="none"/>
        </w:rPr>
      </w:pPr>
      <w:r w:rsidRPr="00172B48">
        <w:rPr>
          <w:rFonts w:ascii="Times New Roman" w:eastAsia="Aptos" w:hAnsi="Times New Roman" w:cs="Times New Roman"/>
          <w:b/>
          <w:bCs/>
          <w:kern w:val="0"/>
          <w:lang w:val="en-US" w:eastAsia="pt-BR"/>
          <w14:ligatures w14:val="none"/>
        </w:rPr>
        <w:t>Table S1 - Characteristics of mortality data in Brazil, 201</w:t>
      </w:r>
      <w:r w:rsidR="000F48A2">
        <w:rPr>
          <w:rFonts w:ascii="Times New Roman" w:eastAsia="Aptos" w:hAnsi="Times New Roman" w:cs="Times New Roman"/>
          <w:b/>
          <w:bCs/>
          <w:kern w:val="0"/>
          <w:lang w:val="en-US" w:eastAsia="pt-BR"/>
          <w14:ligatures w14:val="none"/>
        </w:rPr>
        <w:t>6</w:t>
      </w:r>
      <w:r w:rsidRPr="00172B48">
        <w:rPr>
          <w:rFonts w:ascii="Times New Roman" w:eastAsia="Aptos" w:hAnsi="Times New Roman" w:cs="Times New Roman"/>
          <w:b/>
          <w:bCs/>
          <w:kern w:val="0"/>
          <w:lang w:val="en-US" w:eastAsia="pt-BR"/>
          <w14:ligatures w14:val="none"/>
        </w:rPr>
        <w:t>-2022.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tblLook w:val="0400" w:firstRow="0" w:lastRow="0" w:firstColumn="0" w:lastColumn="0" w:noHBand="0" w:noVBand="1"/>
      </w:tblPr>
      <w:tblGrid>
        <w:gridCol w:w="1419"/>
        <w:gridCol w:w="1912"/>
        <w:gridCol w:w="1912"/>
        <w:gridCol w:w="1912"/>
        <w:gridCol w:w="1916"/>
      </w:tblGrid>
      <w:tr w:rsidR="00172B48" w:rsidRPr="00965847" w14:paraId="4698B55B" w14:textId="77777777" w:rsidTr="00965847">
        <w:trPr>
          <w:trHeight w:val="20"/>
          <w:tblHeader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D691666" w14:textId="77777777" w:rsidR="00172B48" w:rsidRPr="00965847" w:rsidRDefault="00172B48" w:rsidP="00965847">
            <w:pPr>
              <w:spacing w:after="0" w:line="240" w:lineRule="auto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Variable</w:t>
            </w:r>
          </w:p>
        </w:tc>
        <w:tc>
          <w:tcPr>
            <w:tcW w:w="4218" w:type="pct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8D162E" w14:textId="77777777" w:rsidR="00172B48" w:rsidRPr="00965847" w:rsidRDefault="00172B48" w:rsidP="00965847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Year</w:t>
            </w:r>
          </w:p>
        </w:tc>
      </w:tr>
      <w:tr w:rsidR="00965847" w:rsidRPr="00965847" w14:paraId="56B54364" w14:textId="77777777" w:rsidTr="007A7D94">
        <w:trPr>
          <w:trHeight w:val="20"/>
          <w:tblHeader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B724B4F" w14:textId="77777777" w:rsidR="00172B48" w:rsidRPr="00965847" w:rsidRDefault="00172B48" w:rsidP="00965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4EDCD6E" w14:textId="556FA0D7" w:rsidR="007F29A5" w:rsidRDefault="007F29A5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2016-</w:t>
            </w:r>
            <w:r w:rsidR="00172B48"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2019</w:t>
            </w:r>
            <w:r w:rsidR="00172B48"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,</w:t>
            </w:r>
          </w:p>
          <w:p w14:paraId="1ABFFB14" w14:textId="211E5D4B" w:rsidR="00172B48" w:rsidRPr="00965847" w:rsidRDefault="00A73161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N = </w:t>
            </w:r>
            <w:r w:rsidR="005B0CA5" w:rsidRPr="005B0C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,041,04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ACBC98A" w14:textId="367A2E20" w:rsidR="007F29A5" w:rsidRDefault="00172B48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2020</w:t>
            </w: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,</w:t>
            </w:r>
          </w:p>
          <w:p w14:paraId="520FFEF6" w14:textId="4EF6BD5F" w:rsidR="00172B48" w:rsidRPr="00965847" w:rsidRDefault="00BA2FED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 = 1,504,36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964A3AD" w14:textId="0848492F" w:rsidR="007F29A5" w:rsidRDefault="00172B48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2021</w:t>
            </w: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,</w:t>
            </w:r>
          </w:p>
          <w:p w14:paraId="4AB51542" w14:textId="37A17DD2" w:rsidR="00172B48" w:rsidRPr="00965847" w:rsidRDefault="005C46FE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 = 1,779,700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73B9BC8" w14:textId="582C5575" w:rsidR="007F29A5" w:rsidRDefault="00172B48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2022</w:t>
            </w: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,</w:t>
            </w:r>
          </w:p>
          <w:p w14:paraId="1FFD626A" w14:textId="429A5F02" w:rsidR="00172B48" w:rsidRPr="00965847" w:rsidRDefault="004B7A0C" w:rsidP="007F29A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 = 1,489,271</w:t>
            </w:r>
          </w:p>
        </w:tc>
      </w:tr>
      <w:tr w:rsidR="00965847" w:rsidRPr="00965847" w14:paraId="5CDCDC4B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E726BA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Sex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C56769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1D300A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C8DB02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869A5F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DE57D6" w:rsidRPr="00965847" w14:paraId="2F4A9E37" w14:textId="77777777" w:rsidTr="00D229BD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FC026A" w14:textId="77777777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Male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1F555D5" w14:textId="4610D4EB" w:rsidR="00DE57D6" w:rsidRPr="007F29A5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,800,794 (55.5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EA7E21" w14:textId="696FFC09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42,955 (56.0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F5A934" w14:textId="0625F6F1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84,118 (55.30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691B56" w14:textId="1DF16017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12,888 (54.59%)</w:t>
            </w:r>
          </w:p>
        </w:tc>
      </w:tr>
      <w:tr w:rsidR="00DE57D6" w:rsidRPr="00965847" w14:paraId="38726BAD" w14:textId="77777777" w:rsidTr="00D229BD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A47401" w14:textId="77777777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Female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C0323E7" w14:textId="3AF67CD7" w:rsidR="00DE57D6" w:rsidRPr="007F29A5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,239,846 (44.4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853115" w14:textId="79C1E472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61,314 (43.9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B8B625" w14:textId="43BDC6CE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95,419 (44.70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304FCE" w14:textId="7C4AAF3B" w:rsidR="00DE57D6" w:rsidRPr="00965847" w:rsidRDefault="00DE57D6" w:rsidP="00DE57D6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76,262 (45.41%)</w:t>
            </w:r>
          </w:p>
        </w:tc>
      </w:tr>
      <w:tr w:rsidR="00965847" w:rsidRPr="00965847" w14:paraId="735D1C23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999D86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Age group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3CD0B4" w14:textId="77777777" w:rsidR="00172B48" w:rsidRPr="007F29A5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1F7DFB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30D1F0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F2B02A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24465E" w:rsidRPr="00965847" w14:paraId="4F9EBACA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571E3B" w14:textId="42215AFB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   18-29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2F8224" w14:textId="4A73B743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53,090 (5.0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A08E92" w14:textId="5A1578B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2,011 (4.1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8A5BAB" w14:textId="2E83DD0A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5,290 (3.67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EB86C9" w14:textId="52DB1206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9,366 (3.99%)</w:t>
            </w:r>
          </w:p>
        </w:tc>
      </w:tr>
      <w:tr w:rsidR="0024465E" w:rsidRPr="00965847" w14:paraId="0625FFBA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70B545" w14:textId="35864912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   30-39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E6E265" w14:textId="454BECB5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49,775 (4.9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881DBA" w14:textId="7D8AE0F1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8,164 (4.5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E924AA" w14:textId="00DE59A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5,202 (4.79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305B29" w14:textId="6CA3D6F1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3,694 (4.28%)</w:t>
            </w:r>
          </w:p>
        </w:tc>
      </w:tr>
      <w:tr w:rsidR="0024465E" w:rsidRPr="00965847" w14:paraId="41CF6321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D02F26" w14:textId="2F89288A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   40-49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ADC7EE" w14:textId="741DBB5E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59,610 (7.1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DBCA81" w14:textId="3EE10C12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6,488 (7.0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F496EC" w14:textId="3839F5D9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3,975 (8.09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4EB055" w14:textId="71C431F9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0,971 (6.78%)</w:t>
            </w:r>
          </w:p>
        </w:tc>
      </w:tr>
      <w:tr w:rsidR="0024465E" w:rsidRPr="00965847" w14:paraId="74A426D8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1AAFF2" w14:textId="2AD8B85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   50-59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DCB147" w14:textId="1A857780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20,925 (12.3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89CCE1" w14:textId="3864100E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4,102 (12.2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85B6A6" w14:textId="3F29E16A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40,690 (13.52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BCA8CB" w14:textId="1AD2D89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7,592 (11.25%)</w:t>
            </w:r>
          </w:p>
        </w:tc>
      </w:tr>
      <w:tr w:rsidR="0024465E" w:rsidRPr="00965847" w14:paraId="4830CD3C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733387" w14:textId="3517C93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   60-69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8C986F" w14:textId="56AFCA88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11,014 (18.07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C0C4B8" w14:textId="1F2E9018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6,190 (19.0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47C45A" w14:textId="2A7F954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50,131 (19.67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446DAF" w14:textId="4604B500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69,134 (18.07%)</w:t>
            </w:r>
          </w:p>
        </w:tc>
      </w:tr>
      <w:tr w:rsidR="0024465E" w:rsidRPr="00965847" w14:paraId="31EEF04A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3E45ED" w14:textId="56FEE92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   70-79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0D4161" w14:textId="77313C18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086,191 (21.5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920D7E" w14:textId="6B68D493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34,733 (22.2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1C59CA" w14:textId="0B367F0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90,064 (21.92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AD6B01" w14:textId="62E00601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33,231 (22.38%)</w:t>
            </w:r>
          </w:p>
        </w:tc>
      </w:tr>
      <w:tr w:rsidR="0024465E" w:rsidRPr="00965847" w14:paraId="2600378B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850214" w14:textId="60424E7B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   80+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AD7FC6" w14:textId="173A8040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560,436 (30.9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0BA5D9" w14:textId="7E19B5E9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62,678 (30.7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E64448" w14:textId="1E66C97F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4,348 (28.34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D65ED0" w14:textId="679F4980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95,283 (33.26%)</w:t>
            </w:r>
          </w:p>
        </w:tc>
      </w:tr>
      <w:tr w:rsidR="00965847" w:rsidRPr="00965847" w14:paraId="7A52486B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5F8B23" w14:textId="56481B46" w:rsidR="00172B48" w:rsidRPr="00965847" w:rsidRDefault="00965847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DM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69AE07" w14:textId="77777777" w:rsidR="00172B48" w:rsidRPr="007F29A5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464D88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195883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6567F8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24465E" w:rsidRPr="00965847" w14:paraId="0E833E33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B11AF8" w14:textId="7777777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No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647DBA" w14:textId="3051767D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,499,586 (89.2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38160C" w14:textId="37CFD644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291,465 (85.8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B29D28" w14:textId="48634E1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534,648 (86.23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43D65B" w14:textId="53945C3B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297,949 (87.15%)</w:t>
            </w:r>
          </w:p>
        </w:tc>
      </w:tr>
      <w:tr w:rsidR="0024465E" w:rsidRPr="00965847" w14:paraId="4146EB9D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F5D589" w14:textId="7777777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Yes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0DCCA7" w14:textId="42C15B6F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41,455 (10.7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70DB05" w14:textId="27BD8DC0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2,901 (14.1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8EF2B5" w14:textId="7ABB3936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45,052 (13.77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01EF53" w14:textId="2EFE555A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1,322 (12.85%)</w:t>
            </w:r>
          </w:p>
        </w:tc>
      </w:tr>
      <w:tr w:rsidR="00965847" w:rsidRPr="00965847" w14:paraId="74DE9743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C9C32B" w14:textId="36C12071" w:rsidR="00172B48" w:rsidRPr="00965847" w:rsidRDefault="00965847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CVD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51405B" w14:textId="77777777" w:rsidR="00172B48" w:rsidRPr="007F29A5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1EC6EF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C2C3E5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E218CF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24465E" w:rsidRPr="00965847" w14:paraId="58590034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5DCBEB" w14:textId="7777777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No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64C37A" w14:textId="64B65332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,840,245 (56.3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ABCF47" w14:textId="4AC2A2FE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38,191 (55.7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3B93DB" w14:textId="4C83CC0B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011,020 (56.81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A43A30" w14:textId="2E283279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09,006 (54.32%)</w:t>
            </w:r>
          </w:p>
        </w:tc>
      </w:tr>
      <w:tr w:rsidR="0024465E" w:rsidRPr="00965847" w14:paraId="72C0583F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69B0A4" w14:textId="7777777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Yes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AA770C" w14:textId="16084BD6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,200,796 (43.6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A5B751" w14:textId="31B3403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66,175 (44.2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765B7F" w14:textId="301D1AE0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68,680 (43.19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A0CC09" w14:textId="05A07285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80,265 (45.68%)</w:t>
            </w:r>
          </w:p>
        </w:tc>
      </w:tr>
      <w:tr w:rsidR="00965847" w:rsidRPr="00965847" w14:paraId="325114D3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066711" w14:textId="0A2245E8" w:rsidR="00172B48" w:rsidRPr="00965847" w:rsidRDefault="00965847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HTN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ACCC86" w14:textId="77777777" w:rsidR="00172B48" w:rsidRPr="007F29A5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2EDFE2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4FCB93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41A483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24465E" w:rsidRPr="00965847" w14:paraId="3F8F4550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98B752" w14:textId="7777777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No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BDA85E" w14:textId="60D341B2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,035,547 (80.0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F1076B" w14:textId="20B6B489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129,894 (75.11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B69BF1" w14:textId="4636038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342,022 (75.41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8940FF" w14:textId="3804F529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129,470 (75.84%)</w:t>
            </w:r>
          </w:p>
        </w:tc>
      </w:tr>
      <w:tr w:rsidR="0024465E" w:rsidRPr="00965847" w14:paraId="36832D25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62DD42" w14:textId="77777777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Yes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CF2CF4" w14:textId="55B035B4" w:rsidR="0024465E" w:rsidRPr="007F29A5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005,494 (19.9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FC6FC6" w14:textId="77545559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74,472 (24.89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58BE53" w14:textId="39158F9F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37,678 (24.59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8A1CE3" w14:textId="5585928C" w:rsidR="0024465E" w:rsidRPr="00965847" w:rsidRDefault="0024465E" w:rsidP="0024465E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59,801 (24.16%)</w:t>
            </w:r>
          </w:p>
        </w:tc>
      </w:tr>
      <w:tr w:rsidR="00965847" w:rsidRPr="00965847" w14:paraId="0A3571B0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67C7DF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HIV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6B9146" w14:textId="77777777" w:rsidR="00172B48" w:rsidRPr="007F29A5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B10D68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5C4CF6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014EB5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842407" w:rsidRPr="00965847" w14:paraId="378CD45E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57310C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No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017779" w14:textId="0FF614C3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,989,164 (98.97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5115D4" w14:textId="520B8EAA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491,995 (99.1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BF3AB0" w14:textId="1004E4D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766,231 (99.24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3B2F27" w14:textId="655874DC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,476,100 (99.12%)</w:t>
            </w:r>
          </w:p>
        </w:tc>
      </w:tr>
      <w:tr w:rsidR="00842407" w:rsidRPr="00965847" w14:paraId="7A4BDC1B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BBF4E3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Yes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AE8108" w14:textId="552CCFE3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1,877 (1.0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98DE36" w14:textId="2C56B24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2,371 (0.8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9169FA" w14:textId="04F833C8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,469 (0.76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9B63AF" w14:textId="01F4A1C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,171 (0.88%)</w:t>
            </w:r>
          </w:p>
        </w:tc>
      </w:tr>
      <w:tr w:rsidR="00965847" w:rsidRPr="00965847" w14:paraId="26B04D26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47E61A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State of residence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535BAC" w14:textId="77777777" w:rsidR="00172B48" w:rsidRPr="007F29A5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F0A25D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918B34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95ECF6" w14:textId="77777777" w:rsidR="00172B48" w:rsidRPr="00965847" w:rsidRDefault="00172B48" w:rsidP="0096584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842407" w:rsidRPr="00965847" w14:paraId="7CA7464E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8C62A0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AC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B07A54" w14:textId="675A79D2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,010 (0.2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51B911" w14:textId="2E72EC1B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,425 (0.29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357EC3" w14:textId="5708EB9D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,046 (0.28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4D0AE1" w14:textId="1F44391E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,766 (0.25%)</w:t>
            </w:r>
          </w:p>
        </w:tc>
      </w:tr>
      <w:tr w:rsidR="00842407" w:rsidRPr="00965847" w14:paraId="2036F851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41261B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AL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5FB8BE" w14:textId="47483673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6,199 (1.51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3F3030" w14:textId="0B2F3A1A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3,157 (1.5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2848C6" w14:textId="541B00FB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4,044 (1.35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7CBBA1" w14:textId="743CBBF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2,099 (1.48%)</w:t>
            </w:r>
          </w:p>
        </w:tc>
      </w:tr>
      <w:tr w:rsidR="00842407" w:rsidRPr="00965847" w14:paraId="42EA808B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E0F352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lastRenderedPageBreak/>
              <w:t>    AM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E37DF7" w14:textId="7FF6CC97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1,810 (1.2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6412DF" w14:textId="1874A3EF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2,979 (1.5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34B9F2" w14:textId="1D6EDCCF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7,130 (1.52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CE56F2" w14:textId="12A691CE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,226 (1.22%)</w:t>
            </w:r>
          </w:p>
        </w:tc>
      </w:tr>
      <w:tr w:rsidR="00842407" w:rsidRPr="00965847" w14:paraId="3820DFBF" w14:textId="77777777" w:rsidTr="007A7D94">
        <w:trPr>
          <w:trHeight w:val="25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522D70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AP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A5EC78" w14:textId="2148E5C8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,156 (0.2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6D75B6" w14:textId="5EAE947E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,223 (0.2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4990D9" w14:textId="54D9F82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,280 (0.24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46A47B" w14:textId="3BD2896E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,469 (0.23%)</w:t>
            </w:r>
          </w:p>
        </w:tc>
      </w:tr>
      <w:tr w:rsidR="00842407" w:rsidRPr="00965847" w14:paraId="604FB7F9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346CCA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BA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3E6962" w14:textId="22A596A1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1,110 (6.77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5DB2F0" w14:textId="4071DA23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2,623 (6.8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A66EF7" w14:textId="6FB48312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0,760 (6.22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FBC20A" w14:textId="7A2B163C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2,987 (6.92%)</w:t>
            </w:r>
          </w:p>
        </w:tc>
      </w:tr>
      <w:tr w:rsidR="00842407" w:rsidRPr="00965847" w14:paraId="3B6D90AC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51AA17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CE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F71E00" w14:textId="515F6BF5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5,432 (4.27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46EAB2" w14:textId="2397420C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6,992 (4.4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A6A2E0" w14:textId="727CF04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1,372 (4.01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C36104" w14:textId="108C6981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2,350 (4.19%)</w:t>
            </w:r>
          </w:p>
        </w:tc>
      </w:tr>
      <w:tr w:rsidR="00842407" w:rsidRPr="00965847" w14:paraId="12D4BE98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53F57E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DF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FDC8E7" w14:textId="011CB2CB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6,655 (0.9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110F93" w14:textId="7849BE42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,666 (1.0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8F4316" w14:textId="7E09B13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,493 (1.04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0D5DCF" w14:textId="406BB3E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,854 (0.93%)</w:t>
            </w:r>
          </w:p>
        </w:tc>
      </w:tr>
      <w:tr w:rsidR="00842407" w:rsidRPr="00965847" w14:paraId="47B77FB7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A09262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ES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1C5FD0" w14:textId="3D374249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0,507 (1.80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94A0D4" w14:textId="78B2B7A2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,087 (1.87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EABEEE" w14:textId="3DC16E2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1,682 (1.78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AB891A" w14:textId="084FB10A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6,930 (1.81%)</w:t>
            </w:r>
          </w:p>
        </w:tc>
      </w:tr>
      <w:tr w:rsidR="00842407" w:rsidRPr="00965847" w14:paraId="487BE3FE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AB5E14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GO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4513DB" w14:textId="15114C83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9,976 (2.9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17BCA8" w14:textId="52CBCB3A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6,557 (3.09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AD5BDC" w14:textId="1082BFC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8,885 (3.31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A9F72A" w14:textId="3AD13753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5,373 (3.05%)</w:t>
            </w:r>
          </w:p>
        </w:tc>
      </w:tr>
      <w:tr w:rsidR="00842407" w:rsidRPr="00965847" w14:paraId="3F3442B8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E66A07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MA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7E77D1" w14:textId="45313574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28,007 (2.5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C76EA3" w14:textId="6A7EC1D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0,803 (2.71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EC114B" w14:textId="6076F94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2,181 (2.37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605F49" w14:textId="4AA2153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7,428 (2.51%)</w:t>
            </w:r>
          </w:p>
        </w:tc>
      </w:tr>
      <w:tr w:rsidR="00842407" w:rsidRPr="00965847" w14:paraId="6E9F9413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F06675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MG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9779A2" w14:textId="2388884F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30,306 (10.5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22219B" w14:textId="4C8D787E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8,016 (9.8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700490" w14:textId="436B596D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5,997 (10.45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6BC635" w14:textId="61C941AF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8,227 (10.62%)</w:t>
            </w:r>
          </w:p>
        </w:tc>
      </w:tr>
      <w:tr w:rsidR="00842407" w:rsidRPr="00965847" w14:paraId="0A891F7E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09F46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MS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EB42BA" w14:textId="43002F6A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2,740 (1.2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6BD4FB" w14:textId="5648790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,306 (1.2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D65AE1" w14:textId="02CDBB3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4,277 (1.36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693E55" w14:textId="27171133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,565 (1.31%)</w:t>
            </w:r>
          </w:p>
        </w:tc>
      </w:tr>
      <w:tr w:rsidR="00842407" w:rsidRPr="00965847" w14:paraId="70241BED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89EBBB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MT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253F4C" w14:textId="0852CF1C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6,805 (1.3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FA22B2" w14:textId="56085639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2,216 (1.4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11E993" w14:textId="7E9491D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7,412 (1.54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3A56E4" w14:textId="6AA3E8DA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0,333 (1.37%)</w:t>
            </w:r>
          </w:p>
        </w:tc>
      </w:tr>
      <w:tr w:rsidR="00842407" w:rsidRPr="00965847" w14:paraId="5E59B15F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504EA8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PA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E661AB" w14:textId="0FBF62BD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4,252 (2.8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3DA069" w14:textId="58F3A1F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8,209 (3.20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3F93F7" w14:textId="29C95F42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8,801 (2.74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1C50EF" w14:textId="2A09AE2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2,169 (2.83%)</w:t>
            </w:r>
          </w:p>
        </w:tc>
      </w:tr>
      <w:tr w:rsidR="00842407" w:rsidRPr="00965847" w14:paraId="1E855B33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F66D78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PB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D253E8" w14:textId="5658B1F0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4,069 (2.0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E9D7C8" w14:textId="3B4B764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0,030 (2.00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07C7BC" w14:textId="3888C1DA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3,582 (1.89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8633FE" w14:textId="11F34A52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1,175 (2.09%)</w:t>
            </w:r>
          </w:p>
        </w:tc>
      </w:tr>
      <w:tr w:rsidR="00842407" w:rsidRPr="00965847" w14:paraId="16908F35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086D08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PE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4BC8A0" w14:textId="11B7F1DB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45,005 (4.86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5C75F8" w14:textId="58565B9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3,757 (4.90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268EC0" w14:textId="2BC74B4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7,982 (4.38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3F258E" w14:textId="60B0A299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9,115 (4.64%)</w:t>
            </w:r>
          </w:p>
        </w:tc>
      </w:tr>
      <w:tr w:rsidR="00842407" w:rsidRPr="00965847" w14:paraId="190E9E40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D296D5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PI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F13429" w14:textId="4027C688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4,763 (1.4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6AC702" w14:textId="23231BF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2,592 (1.50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6187D1" w14:textId="0922D380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5,190 (1.42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A452EF" w14:textId="001512F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3,229 (1.56%)</w:t>
            </w:r>
          </w:p>
        </w:tc>
      </w:tr>
      <w:tr w:rsidR="00842407" w:rsidRPr="00965847" w14:paraId="5821A862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D9C7CD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PR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D2F96A" w14:textId="59030233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3,861 (5.6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B7073D" w14:textId="670A8DB0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0,312 (5.3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9D7DB0" w14:textId="334FBF4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0,283 (6.20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EB8A34" w14:textId="1B0F0AB0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7,275 (5.86%)</w:t>
            </w:r>
          </w:p>
        </w:tc>
      </w:tr>
      <w:tr w:rsidR="00842407" w:rsidRPr="00965847" w14:paraId="3230CBFE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4599FC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RJ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311EFA" w14:textId="16C3B810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40,157 (10.72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7E5322" w14:textId="0431D9F9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7,603 (11.14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4811FF" w14:textId="6A7EDF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4,820 (10.38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E74AE3" w14:textId="2F85AAA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6,404 (9.83%)</w:t>
            </w:r>
          </w:p>
        </w:tc>
      </w:tr>
      <w:tr w:rsidR="00842407" w:rsidRPr="00965847" w14:paraId="400047F5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0EADD6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RN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2FA70F" w14:textId="56EC919A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2,136 (1.6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28CCC2" w14:textId="2DFEE6F1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3,874 (1.59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43EDF1" w14:textId="254418BD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5,950 (1.46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0C0A9F" w14:textId="02259E3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3,387 (1.57%)</w:t>
            </w:r>
          </w:p>
        </w:tc>
      </w:tr>
      <w:tr w:rsidR="00842407" w:rsidRPr="00965847" w14:paraId="35455E88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D565CE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RO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AF8DF1" w14:textId="62E8DA6A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0.772 (0,61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E524ED" w14:textId="06EE0736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,734 (0.6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C671CA" w14:textId="6EBD122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,535 (0.76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08161E" w14:textId="25784CC3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,725 (0.65%)</w:t>
            </w:r>
          </w:p>
        </w:tc>
      </w:tr>
      <w:tr w:rsidR="00842407" w:rsidRPr="00965847" w14:paraId="62B120C4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4854E2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RR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ED34E7" w14:textId="70DE5680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.593 (0,17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132A61" w14:textId="07E13155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,154 (0.21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4DA860" w14:textId="3D0B1A2B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,840 (0.22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413C3F" w14:textId="50FEAE23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,819 (0.19%)</w:t>
            </w:r>
          </w:p>
        </w:tc>
      </w:tr>
      <w:tr w:rsidR="00842407" w:rsidRPr="00965847" w14:paraId="6D7A3803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42DDFD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RS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4B0421" w14:textId="2957972D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1.989 (6,7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EA624C" w14:textId="514D5CED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0,984 (6.05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C9BE33" w14:textId="41CC3BC1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5,693 (6.50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927408" w14:textId="223A89AD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1,983 (6.85%)</w:t>
            </w:r>
          </w:p>
        </w:tc>
      </w:tr>
      <w:tr w:rsidR="00842407" w:rsidRPr="00965847" w14:paraId="5515A140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C3B485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SC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F0F54E" w14:textId="20148BDE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7.913 (3,13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FFAADE" w14:textId="59BE5F5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5,104 (3.00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4AF850" w14:textId="1D15416C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8,512 (3.29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2503F6" w14:textId="48010B32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9,806 (3.34%)</w:t>
            </w:r>
          </w:p>
        </w:tc>
      </w:tr>
      <w:tr w:rsidR="00842407" w:rsidRPr="00965847" w14:paraId="1765DEC0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D7E686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SE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B36717" w14:textId="5D7A369D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9.871 (0,99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86B0FA" w14:textId="6F2F062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,042 (1.00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403592" w14:textId="2549CF1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,009 (0.90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53F836" w14:textId="7FB83A83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,027 (0.94%)</w:t>
            </w:r>
          </w:p>
        </w:tc>
      </w:tr>
      <w:tr w:rsidR="00842407" w:rsidRPr="00965847" w14:paraId="76110C80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1F28E4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SP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70950F" w14:textId="49DEA1DC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.153.841 (22,89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133F4E" w14:textId="4C4B50A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1,123 (22.6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7091E3" w14:textId="35F2F09B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22,948 (23.77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99A9B9" w14:textId="1825B099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4,666 (23.14%)</w:t>
            </w:r>
          </w:p>
        </w:tc>
      </w:tr>
      <w:tr w:rsidR="00842407" w:rsidRPr="00965847" w14:paraId="0F9276AF" w14:textId="77777777" w:rsidTr="007A7D94">
        <w:trPr>
          <w:trHeight w:val="20"/>
        </w:trPr>
        <w:tc>
          <w:tcPr>
            <w:tcW w:w="782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1972BB" w14:textId="77777777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965847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  <w:t>    TO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531685" w14:textId="4605236A" w:rsidR="00842407" w:rsidRPr="007F29A5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29A5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9.106 (0,5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93DB0F" w14:textId="2B98A9AB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,798 (0.58%)</w:t>
            </w:r>
          </w:p>
        </w:tc>
        <w:tc>
          <w:tcPr>
            <w:tcW w:w="1054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47BA44" w14:textId="342DDBC4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,996 (0.62%)</w:t>
            </w:r>
          </w:p>
        </w:tc>
        <w:tc>
          <w:tcPr>
            <w:tcW w:w="1056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C1D197" w14:textId="73187BDC" w:rsidR="00842407" w:rsidRPr="00965847" w:rsidRDefault="00842407" w:rsidP="00842407">
            <w:pPr>
              <w:spacing w:after="0" w:line="240" w:lineRule="auto"/>
              <w:ind w:left="150" w:right="150"/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22B5D">
              <w:rPr>
                <w:rFonts w:ascii="Times New Roman" w:eastAsia="Aptos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,884 (0.60%)</w:t>
            </w:r>
          </w:p>
        </w:tc>
      </w:tr>
    </w:tbl>
    <w:p w14:paraId="62FF66C7" w14:textId="4B9EAA98" w:rsidR="00377914" w:rsidRPr="001A2E41" w:rsidRDefault="00965847" w:rsidP="001A2E41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pt-BR"/>
          <w14:ligatures w14:val="none"/>
        </w:rPr>
      </w:pPr>
      <w:r>
        <w:rPr>
          <w:rFonts w:ascii="Times New Roman" w:eastAsia="Aptos" w:hAnsi="Times New Roman" w:cs="Times New Roman"/>
          <w:sz w:val="20"/>
          <w:szCs w:val="20"/>
        </w:rPr>
        <w:t xml:space="preserve">DM – Diabetes Mellitus; CVD – Cardiovascular </w:t>
      </w:r>
      <w:proofErr w:type="spellStart"/>
      <w:r>
        <w:rPr>
          <w:rFonts w:ascii="Times New Roman" w:eastAsia="Aptos" w:hAnsi="Times New Roman" w:cs="Times New Roman"/>
          <w:sz w:val="20"/>
          <w:szCs w:val="20"/>
        </w:rPr>
        <w:t>Disease</w:t>
      </w:r>
      <w:proofErr w:type="spellEnd"/>
      <w:r>
        <w:rPr>
          <w:rFonts w:ascii="Times New Roman" w:eastAsia="Aptos" w:hAnsi="Times New Roman" w:cs="Times New Roman"/>
          <w:sz w:val="20"/>
          <w:szCs w:val="20"/>
        </w:rPr>
        <w:t xml:space="preserve">; HTN – </w:t>
      </w:r>
      <w:proofErr w:type="spellStart"/>
      <w:r>
        <w:rPr>
          <w:rFonts w:ascii="Times New Roman" w:eastAsia="Aptos" w:hAnsi="Times New Roman" w:cs="Times New Roman"/>
          <w:sz w:val="20"/>
          <w:szCs w:val="20"/>
        </w:rPr>
        <w:t>Hypertention</w:t>
      </w:r>
      <w:proofErr w:type="spellEnd"/>
      <w:r>
        <w:rPr>
          <w:rFonts w:ascii="Times New Roman" w:eastAsia="Aptos" w:hAnsi="Times New Roman" w:cs="Times New Roman"/>
          <w:sz w:val="20"/>
          <w:szCs w:val="20"/>
        </w:rPr>
        <w:t xml:space="preserve">; </w:t>
      </w:r>
      <w:r w:rsidR="00172B48" w:rsidRPr="00172B48">
        <w:rPr>
          <w:rFonts w:ascii="Times New Roman" w:eastAsia="Aptos" w:hAnsi="Times New Roman" w:cs="Times New Roman"/>
          <w:sz w:val="20"/>
          <w:szCs w:val="20"/>
        </w:rPr>
        <w:t>AC - Acre; AL - Alagoas; AM - Amazonas; AP - Amapá; BA - Bahia; CE - Ceará; DF - Distrito Federal; ES - Espírito Santo; GO - Goiás; MA - Maranhão; MG - Minas Gerais; MS - Mato Grosso do Sul; MT - Mato Grosso; PA - Pará; PB - Paraíba; PE - Pernambuco; PI - Piauí; PR - Paraná; RJ - Rio de Janeiro; RN - Rio Grande do Norte; RO - Rondônia; RR - Roraima; RS - Rio Grande do Sul; SC - Santa Catarina; SE - Sergipe; SP - São Paulo; TO - Tocantins</w:t>
      </w:r>
      <w:r w:rsidR="00172B48" w:rsidRPr="00172B48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pt-BR"/>
          <w14:ligatures w14:val="none"/>
        </w:rPr>
        <w:t>.</w:t>
      </w:r>
    </w:p>
    <w:sectPr w:rsidR="00377914" w:rsidRPr="001A2E41" w:rsidSect="00965847">
      <w:pgSz w:w="11906" w:h="16838"/>
      <w:pgMar w:top="1701" w:right="1134" w:bottom="1134" w:left="1701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B48"/>
    <w:rsid w:val="000F48A2"/>
    <w:rsid w:val="00172B48"/>
    <w:rsid w:val="001A2E41"/>
    <w:rsid w:val="0024465E"/>
    <w:rsid w:val="0026622C"/>
    <w:rsid w:val="00377914"/>
    <w:rsid w:val="003D54C1"/>
    <w:rsid w:val="004B7A0C"/>
    <w:rsid w:val="005908C5"/>
    <w:rsid w:val="005B0CA5"/>
    <w:rsid w:val="005C46FE"/>
    <w:rsid w:val="0063695B"/>
    <w:rsid w:val="00767D2E"/>
    <w:rsid w:val="007A7D94"/>
    <w:rsid w:val="007F29A5"/>
    <w:rsid w:val="00821E09"/>
    <w:rsid w:val="00842407"/>
    <w:rsid w:val="00850A47"/>
    <w:rsid w:val="008E7FC7"/>
    <w:rsid w:val="00965847"/>
    <w:rsid w:val="009B2116"/>
    <w:rsid w:val="00A73161"/>
    <w:rsid w:val="00BA2FED"/>
    <w:rsid w:val="00D860D3"/>
    <w:rsid w:val="00D96382"/>
    <w:rsid w:val="00DE57D6"/>
    <w:rsid w:val="00E1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6B0FF"/>
  <w15:chartTrackingRefBased/>
  <w15:docId w15:val="{38309761-57C1-4BFF-9843-5407C3FA3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72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2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2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2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2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2B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2B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2B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2B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2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2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2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2B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2B4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2B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2B4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2B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2B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2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72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2B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72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2B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72B4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2B4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72B4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2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2B4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2B48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172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19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liveira</dc:creator>
  <cp:keywords/>
  <dc:description/>
  <cp:lastModifiedBy>Natasha Oliveira</cp:lastModifiedBy>
  <cp:revision>23</cp:revision>
  <dcterms:created xsi:type="dcterms:W3CDTF">2025-09-07T13:42:00Z</dcterms:created>
  <dcterms:modified xsi:type="dcterms:W3CDTF">2026-03-10T03:49:00Z</dcterms:modified>
</cp:coreProperties>
</file>